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615D" w:rsidRPr="00214285" w:rsidRDefault="00214285" w:rsidP="00214285">
      <w:pPr>
        <w:spacing w:line="360" w:lineRule="auto"/>
        <w:rPr>
          <w:rFonts w:eastAsia="黑体"/>
          <w:kern w:val="0"/>
          <w:sz w:val="24"/>
        </w:rPr>
      </w:pPr>
      <w:r w:rsidRPr="006114E7"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 w:rsidRPr="006114E7">
        <w:rPr>
          <w:rFonts w:ascii="Times New Roman" w:hAnsi="Times New Roman" w:cs="Times New Roman"/>
          <w:sz w:val="24"/>
          <w:szCs w:val="24"/>
        </w:rPr>
        <w:t>Distribution of</w:t>
      </w:r>
      <w:r w:rsidRPr="006114E7">
        <w:rPr>
          <w:sz w:val="24"/>
          <w:szCs w:val="24"/>
        </w:rPr>
        <w:t xml:space="preserve"> </w:t>
      </w:r>
      <w:r w:rsidRPr="006114E7">
        <w:rPr>
          <w:rFonts w:ascii="Times New Roman" w:hAnsi="Times New Roman" w:cs="Times New Roman"/>
          <w:sz w:val="24"/>
          <w:szCs w:val="24"/>
        </w:rPr>
        <w:t>NO</w:t>
      </w:r>
      <w:r w:rsidRPr="005C020D">
        <w:rPr>
          <w:rFonts w:ascii="Times New Roman" w:hAnsi="Times New Roman" w:cs="Times New Roman" w:hint="eastAsia"/>
          <w:sz w:val="24"/>
          <w:szCs w:val="24"/>
        </w:rPr>
        <w:t>-responsive</w:t>
      </w:r>
      <w:r w:rsidRPr="006114E7">
        <w:rPr>
          <w:rFonts w:ascii="Times New Roman" w:hAnsi="Times New Roman" w:cs="Times New Roman"/>
          <w:sz w:val="24"/>
          <w:szCs w:val="24"/>
        </w:rPr>
        <w:t xml:space="preserve"> </w:t>
      </w:r>
      <w:r w:rsidRPr="005C020D">
        <w:rPr>
          <w:rFonts w:ascii="Times New Roman" w:hAnsi="Times New Roman" w:cs="Times New Roman"/>
          <w:i/>
          <w:sz w:val="24"/>
          <w:szCs w:val="24"/>
        </w:rPr>
        <w:t>cis</w:t>
      </w:r>
      <w:r w:rsidRPr="006114E7">
        <w:rPr>
          <w:rFonts w:ascii="Times New Roman" w:hAnsi="Times New Roman" w:cs="Times New Roman"/>
          <w:sz w:val="24"/>
          <w:szCs w:val="24"/>
        </w:rPr>
        <w:t>-elements (</w:t>
      </w:r>
      <w:r w:rsidRPr="00D36702">
        <w:rPr>
          <w:rFonts w:ascii="Times New Roman" w:hAnsi="Times New Roman" w:cs="Times New Roman" w:hint="eastAsia"/>
          <w:sz w:val="24"/>
          <w:szCs w:val="24"/>
        </w:rPr>
        <w:t xml:space="preserve">AGCT </w:t>
      </w:r>
      <w:r w:rsidR="00D36702">
        <w:rPr>
          <w:rFonts w:ascii="Times New Roman" w:hAnsi="Times New Roman" w:cs="Times New Roman" w:hint="eastAsia"/>
          <w:sz w:val="24"/>
          <w:szCs w:val="24"/>
        </w:rPr>
        <w:t>B</w:t>
      </w:r>
      <w:r w:rsidRPr="00D36702">
        <w:rPr>
          <w:rFonts w:ascii="Times New Roman" w:hAnsi="Times New Roman" w:cs="Times New Roman" w:hint="eastAsia"/>
          <w:sz w:val="24"/>
          <w:szCs w:val="24"/>
        </w:rPr>
        <w:t>ox, MYCL, and W</w:t>
      </w:r>
      <w:r w:rsidR="00A07637">
        <w:rPr>
          <w:rFonts w:ascii="Times New Roman" w:hAnsi="Times New Roman" w:cs="Times New Roman" w:hint="eastAsia"/>
          <w:sz w:val="24"/>
          <w:szCs w:val="24"/>
        </w:rPr>
        <w:t>-</w:t>
      </w:r>
      <w:r w:rsidRPr="00D36702">
        <w:rPr>
          <w:rFonts w:ascii="Times New Roman" w:hAnsi="Times New Roman" w:cs="Times New Roman" w:hint="eastAsia"/>
          <w:sz w:val="24"/>
          <w:szCs w:val="24"/>
        </w:rPr>
        <w:t>BOX</w:t>
      </w:r>
      <w:r w:rsidRPr="006114E7">
        <w:rPr>
          <w:rFonts w:ascii="Times New Roman" w:hAnsi="Times New Roman" w:cs="Times New Roman"/>
          <w:sz w:val="24"/>
          <w:szCs w:val="24"/>
        </w:rPr>
        <w:t>)</w:t>
      </w:r>
      <w:r w:rsidRPr="006114E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114E7">
        <w:rPr>
          <w:rFonts w:ascii="Times New Roman" w:hAnsi="Times New Roman" w:cs="Times New Roman"/>
          <w:sz w:val="24"/>
          <w:szCs w:val="24"/>
        </w:rPr>
        <w:t xml:space="preserve">in the promote region of </w:t>
      </w:r>
      <w:proofErr w:type="spellStart"/>
      <w:r w:rsidR="005C020D" w:rsidRPr="005C020D">
        <w:rPr>
          <w:rFonts w:ascii="Times New Roman" w:hAnsi="Times New Roman" w:cs="Times New Roman"/>
          <w:i/>
          <w:sz w:val="24"/>
          <w:szCs w:val="24"/>
        </w:rPr>
        <w:t>Br_Rboh</w:t>
      </w:r>
      <w:r w:rsidR="005C020D" w:rsidRPr="005C020D">
        <w:rPr>
          <w:rFonts w:ascii="Times New Roman" w:hAnsi="Times New Roman" w:cs="Times New Roman"/>
          <w:i/>
          <w:sz w:val="24"/>
        </w:rPr>
        <w:t>D</w:t>
      </w:r>
      <w:proofErr w:type="spellEnd"/>
      <w:r w:rsidR="005C020D" w:rsidRPr="005C020D">
        <w:rPr>
          <w:rFonts w:ascii="Times New Roman" w:hAnsi="Times New Roman" w:cs="Times New Roman"/>
          <w:sz w:val="24"/>
        </w:rPr>
        <w:t xml:space="preserve">, </w:t>
      </w:r>
      <w:r w:rsidR="005C020D" w:rsidRPr="005C020D">
        <w:rPr>
          <w:rFonts w:ascii="Times New Roman" w:hAnsi="Times New Roman" w:cs="Times New Roman"/>
          <w:i/>
          <w:sz w:val="24"/>
        </w:rPr>
        <w:t>F</w:t>
      </w:r>
      <w:r w:rsidR="005C020D" w:rsidRPr="005C020D">
        <w:rPr>
          <w:rFonts w:ascii="Times New Roman" w:hAnsi="Times New Roman" w:cs="Times New Roman"/>
          <w:sz w:val="24"/>
        </w:rPr>
        <w:t xml:space="preserve">, </w:t>
      </w:r>
      <w:r w:rsidR="005C020D" w:rsidRPr="005C020D">
        <w:rPr>
          <w:rFonts w:ascii="Times New Roman" w:hAnsi="Times New Roman" w:cs="Times New Roman"/>
          <w:i/>
          <w:sz w:val="24"/>
        </w:rPr>
        <w:t>G1</w:t>
      </w:r>
      <w:r w:rsidR="005C020D" w:rsidRPr="005C020D">
        <w:rPr>
          <w:rFonts w:ascii="Times New Roman" w:hAnsi="Times New Roman" w:cs="Times New Roman"/>
          <w:sz w:val="24"/>
        </w:rPr>
        <w:t>,</w:t>
      </w:r>
      <w:r w:rsidR="005C020D">
        <w:rPr>
          <w:rFonts w:ascii="Times New Roman" w:hAnsi="Times New Roman" w:cs="Times New Roman" w:hint="eastAsia"/>
          <w:sz w:val="24"/>
        </w:rPr>
        <w:t xml:space="preserve"> </w:t>
      </w:r>
      <w:r w:rsidR="005C020D" w:rsidRPr="005C020D">
        <w:rPr>
          <w:rFonts w:ascii="Times New Roman" w:hAnsi="Times New Roman" w:cs="Times New Roman"/>
          <w:i/>
          <w:sz w:val="24"/>
        </w:rPr>
        <w:t>G2</w:t>
      </w:r>
      <w:r w:rsidR="005C020D" w:rsidRPr="005C020D">
        <w:rPr>
          <w:rFonts w:ascii="Times New Roman" w:hAnsi="Times New Roman" w:cs="Times New Roman"/>
          <w:sz w:val="24"/>
        </w:rPr>
        <w:t>, and</w:t>
      </w:r>
      <w:r w:rsidR="005C020D" w:rsidRPr="005C020D">
        <w:rPr>
          <w:rFonts w:ascii="Times New Roman" w:hAnsi="Times New Roman" w:cs="Times New Roman"/>
          <w:i/>
          <w:sz w:val="24"/>
        </w:rPr>
        <w:t xml:space="preserve"> I</w:t>
      </w:r>
      <w:r w:rsidRPr="005C020D">
        <w:rPr>
          <w:rFonts w:ascii="Times New Roman" w:hAnsi="Times New Roman" w:cs="Times New Roman"/>
          <w:sz w:val="24"/>
          <w:szCs w:val="24"/>
        </w:rPr>
        <w:t xml:space="preserve"> </w:t>
      </w:r>
      <w:r w:rsidRPr="006114E7">
        <w:rPr>
          <w:rFonts w:ascii="Times New Roman" w:hAnsi="Times New Roman" w:cs="Times New Roman"/>
          <w:sz w:val="24"/>
          <w:szCs w:val="24"/>
        </w:rPr>
        <w:t xml:space="preserve">in </w:t>
      </w:r>
      <w:r w:rsidRPr="006114E7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6114E7">
        <w:rPr>
          <w:rFonts w:ascii="Times New Roman" w:hAnsi="Times New Roman" w:cs="Times New Roman"/>
          <w:i/>
          <w:sz w:val="24"/>
          <w:szCs w:val="24"/>
        </w:rPr>
        <w:t>rapa</w:t>
      </w:r>
      <w:proofErr w:type="spellEnd"/>
      <w:r w:rsidRPr="006114E7">
        <w:rPr>
          <w:rFonts w:ascii="Times New Roman" w:hAnsi="Times New Roman" w:cs="Times New Roman"/>
          <w:sz w:val="24"/>
          <w:szCs w:val="24"/>
        </w:rPr>
        <w:t xml:space="preserve">. </w:t>
      </w:r>
      <w:r w:rsidRPr="006114E7">
        <w:rPr>
          <w:rFonts w:ascii="Times New Roman" w:eastAsia="黑体" w:hAnsi="Times New Roman" w:cs="Times New Roman"/>
          <w:kern w:val="0"/>
          <w:sz w:val="24"/>
          <w:szCs w:val="24"/>
        </w:rPr>
        <w:t>The plant motifs were predicted based on the publicly available</w:t>
      </w:r>
      <w:r w:rsidRPr="006114E7">
        <w:rPr>
          <w:rFonts w:ascii="Times New Roman" w:eastAsia="黑体" w:hAnsi="Times New Roman" w:cs="Times New Roman"/>
          <w:i/>
          <w:kern w:val="0"/>
          <w:sz w:val="24"/>
          <w:szCs w:val="24"/>
        </w:rPr>
        <w:t xml:space="preserve"> cis</w:t>
      </w:r>
      <w:r w:rsidRPr="006114E7">
        <w:rPr>
          <w:rFonts w:ascii="Times New Roman" w:eastAsia="黑体" w:hAnsi="Times New Roman" w:cs="Times New Roman"/>
          <w:kern w:val="0"/>
          <w:sz w:val="24"/>
          <w:szCs w:val="24"/>
        </w:rPr>
        <w:t>-acting regulatory elements database PLACE (</w:t>
      </w:r>
      <w:hyperlink r:id="rId7" w:history="1">
        <w:r w:rsidRPr="006114E7">
          <w:rPr>
            <w:rFonts w:ascii="Times New Roman" w:eastAsia="黑体" w:hAnsi="Times New Roman" w:cs="Times New Roman"/>
            <w:color w:val="0000FF"/>
            <w:kern w:val="0"/>
            <w:sz w:val="24"/>
            <w:szCs w:val="24"/>
            <w:u w:val="single"/>
          </w:rPr>
          <w:t>http://bioinformatics.psb.ugent.be/webtools/plantcare/html/</w:t>
        </w:r>
      </w:hyperlink>
      <w:r w:rsidRPr="006114E7">
        <w:rPr>
          <w:rFonts w:ascii="Times New Roman" w:eastAsia="黑体" w:hAnsi="Times New Roman" w:cs="Times New Roman"/>
          <w:kern w:val="0"/>
          <w:sz w:val="24"/>
          <w:szCs w:val="24"/>
        </w:rPr>
        <w:t>) as a reference.</w:t>
      </w:r>
      <w:r w:rsidRPr="006114E7">
        <w:rPr>
          <w:rFonts w:ascii="Times New Roman" w:eastAsia="黑体" w:hAnsi="Times New Roman" w:cs="Times New Roman" w:hint="eastAsia"/>
          <w:kern w:val="0"/>
          <w:sz w:val="24"/>
          <w:szCs w:val="24"/>
        </w:rPr>
        <w:t xml:space="preserve"> </w:t>
      </w:r>
      <w:r w:rsidRPr="006114E7">
        <w:rPr>
          <w:rFonts w:ascii="Times New Roman" w:eastAsia="黑体" w:hAnsi="Times New Roman" w:cs="Times New Roman"/>
          <w:kern w:val="0"/>
          <w:sz w:val="24"/>
          <w:szCs w:val="24"/>
        </w:rPr>
        <w:t>Forward sequence is indicated as (+) while the</w:t>
      </w:r>
      <w:r w:rsidRPr="006114E7">
        <w:rPr>
          <w:rFonts w:ascii="Times New Roman" w:eastAsia="黑体" w:hAnsi="Times New Roman" w:cs="Times New Roman" w:hint="eastAsia"/>
          <w:kern w:val="0"/>
          <w:sz w:val="24"/>
          <w:szCs w:val="24"/>
        </w:rPr>
        <w:t xml:space="preserve"> </w:t>
      </w:r>
      <w:r w:rsidRPr="006114E7">
        <w:rPr>
          <w:rFonts w:ascii="Times New Roman" w:eastAsia="黑体" w:hAnsi="Times New Roman" w:cs="Times New Roman"/>
          <w:kern w:val="0"/>
          <w:sz w:val="24"/>
          <w:szCs w:val="24"/>
        </w:rPr>
        <w:t xml:space="preserve">complementary sequence is indicated as (-). </w:t>
      </w:r>
    </w:p>
    <w:p w:rsidR="00EE2EE2" w:rsidRDefault="00EE2EE2" w:rsidP="00463823">
      <w:pPr>
        <w:rPr>
          <w:b/>
        </w:rPr>
      </w:pPr>
    </w:p>
    <w:tbl>
      <w:tblPr>
        <w:tblStyle w:val="a3"/>
        <w:tblW w:w="8647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1276"/>
        <w:gridCol w:w="1559"/>
        <w:gridCol w:w="1560"/>
        <w:gridCol w:w="1417"/>
      </w:tblGrid>
      <w:tr w:rsidR="006D5FFE" w:rsidRPr="00214285" w:rsidTr="005C020D">
        <w:trPr>
          <w:trHeight w:val="390"/>
        </w:trPr>
        <w:tc>
          <w:tcPr>
            <w:tcW w:w="1418" w:type="dxa"/>
            <w:tcBorders>
              <w:top w:val="single" w:sz="12" w:space="0" w:color="006600"/>
              <w:bottom w:val="single" w:sz="12" w:space="0" w:color="006600"/>
            </w:tcBorders>
            <w:vAlign w:val="center"/>
          </w:tcPr>
          <w:p w:rsidR="0092615D" w:rsidRPr="00214285" w:rsidRDefault="0092615D" w:rsidP="00214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398291724"/>
            <w:bookmarkStart w:id="1" w:name="_Hlk398291349"/>
          </w:p>
        </w:tc>
        <w:tc>
          <w:tcPr>
            <w:tcW w:w="1417" w:type="dxa"/>
            <w:tcBorders>
              <w:top w:val="single" w:sz="12" w:space="0" w:color="006600"/>
              <w:bottom w:val="single" w:sz="12" w:space="0" w:color="006600"/>
            </w:tcBorders>
            <w:vAlign w:val="center"/>
          </w:tcPr>
          <w:p w:rsidR="0092615D" w:rsidRPr="00214285" w:rsidRDefault="0092615D" w:rsidP="00214285">
            <w:pPr>
              <w:ind w:leftChars="83" w:left="174"/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bookmarkStart w:id="2" w:name="OLE_LINK8"/>
            <w:bookmarkStart w:id="3" w:name="OLE_LINK9"/>
            <w:proofErr w:type="spellStart"/>
            <w:r w:rsidRPr="00214285">
              <w:rPr>
                <w:rFonts w:ascii="Times New Roman" w:hAnsi="Times New Roman" w:cs="Times New Roman"/>
                <w:b/>
                <w:i/>
                <w:szCs w:val="21"/>
              </w:rPr>
              <w:t>Br_RbohD</w:t>
            </w:r>
            <w:bookmarkEnd w:id="2"/>
            <w:bookmarkEnd w:id="3"/>
            <w:proofErr w:type="spellEnd"/>
          </w:p>
        </w:tc>
        <w:tc>
          <w:tcPr>
            <w:tcW w:w="1276" w:type="dxa"/>
            <w:tcBorders>
              <w:top w:val="single" w:sz="12" w:space="0" w:color="006600"/>
              <w:bottom w:val="single" w:sz="12" w:space="0" w:color="006600"/>
            </w:tcBorders>
            <w:vAlign w:val="center"/>
          </w:tcPr>
          <w:p w:rsidR="0092615D" w:rsidRPr="00214285" w:rsidRDefault="0092615D" w:rsidP="005C020D">
            <w:pPr>
              <w:ind w:leftChars="83" w:left="174" w:rightChars="-51" w:right="-107"/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proofErr w:type="spellStart"/>
            <w:r w:rsidRPr="00214285">
              <w:rPr>
                <w:rFonts w:ascii="Times New Roman" w:hAnsi="Times New Roman" w:cs="Times New Roman"/>
                <w:b/>
                <w:i/>
                <w:szCs w:val="21"/>
              </w:rPr>
              <w:t>Br_RbohF</w:t>
            </w:r>
            <w:proofErr w:type="spellEnd"/>
          </w:p>
        </w:tc>
        <w:tc>
          <w:tcPr>
            <w:tcW w:w="1559" w:type="dxa"/>
            <w:tcBorders>
              <w:top w:val="single" w:sz="12" w:space="0" w:color="006600"/>
              <w:bottom w:val="single" w:sz="12" w:space="0" w:color="006600"/>
            </w:tcBorders>
            <w:vAlign w:val="center"/>
          </w:tcPr>
          <w:p w:rsidR="0092615D" w:rsidRPr="00214285" w:rsidRDefault="0092615D" w:rsidP="00214285">
            <w:pPr>
              <w:ind w:leftChars="83" w:left="174"/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214285">
              <w:rPr>
                <w:rFonts w:ascii="Times New Roman" w:hAnsi="Times New Roman" w:cs="Times New Roman"/>
                <w:b/>
                <w:i/>
                <w:szCs w:val="21"/>
              </w:rPr>
              <w:t>Br_RbohG1</w:t>
            </w:r>
          </w:p>
        </w:tc>
        <w:tc>
          <w:tcPr>
            <w:tcW w:w="1560" w:type="dxa"/>
            <w:tcBorders>
              <w:top w:val="single" w:sz="12" w:space="0" w:color="006600"/>
              <w:bottom w:val="single" w:sz="12" w:space="0" w:color="006600"/>
            </w:tcBorders>
            <w:vAlign w:val="center"/>
          </w:tcPr>
          <w:p w:rsidR="0092615D" w:rsidRPr="00214285" w:rsidRDefault="0092615D" w:rsidP="00214285">
            <w:pPr>
              <w:ind w:leftChars="83" w:left="174"/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214285">
              <w:rPr>
                <w:rFonts w:ascii="Times New Roman" w:hAnsi="Times New Roman" w:cs="Times New Roman"/>
                <w:b/>
                <w:i/>
                <w:szCs w:val="21"/>
              </w:rPr>
              <w:t>Br_RbohG2</w:t>
            </w:r>
          </w:p>
        </w:tc>
        <w:tc>
          <w:tcPr>
            <w:tcW w:w="1417" w:type="dxa"/>
            <w:tcBorders>
              <w:top w:val="single" w:sz="12" w:space="0" w:color="006600"/>
              <w:bottom w:val="single" w:sz="12" w:space="0" w:color="006600"/>
            </w:tcBorders>
            <w:vAlign w:val="center"/>
          </w:tcPr>
          <w:p w:rsidR="0092615D" w:rsidRPr="00214285" w:rsidRDefault="0092615D" w:rsidP="00214285">
            <w:pPr>
              <w:ind w:leftChars="83" w:left="174"/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proofErr w:type="spellStart"/>
            <w:r w:rsidRPr="00214285">
              <w:rPr>
                <w:rFonts w:ascii="Times New Roman" w:hAnsi="Times New Roman" w:cs="Times New Roman"/>
                <w:b/>
                <w:i/>
                <w:szCs w:val="21"/>
              </w:rPr>
              <w:t>Br_RbohI</w:t>
            </w:r>
            <w:proofErr w:type="spellEnd"/>
          </w:p>
        </w:tc>
      </w:tr>
      <w:tr w:rsidR="006D5FFE" w:rsidRPr="00214285" w:rsidTr="005C020D">
        <w:trPr>
          <w:trHeight w:val="4257"/>
        </w:trPr>
        <w:tc>
          <w:tcPr>
            <w:tcW w:w="1418" w:type="dxa"/>
            <w:tcBorders>
              <w:top w:val="single" w:sz="12" w:space="0" w:color="006600"/>
              <w:bottom w:val="single" w:sz="4" w:space="0" w:color="006600"/>
            </w:tcBorders>
          </w:tcPr>
          <w:p w:rsidR="0092615D" w:rsidRDefault="00214285" w:rsidP="0021428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14285">
              <w:rPr>
                <w:rFonts w:ascii="Times New Roman" w:hAnsi="Times New Roman" w:cs="Times New Roman"/>
                <w:b/>
                <w:szCs w:val="21"/>
              </w:rPr>
              <w:t>ACGT</w:t>
            </w:r>
            <w:r w:rsidRPr="00214285">
              <w:rPr>
                <w:rFonts w:ascii="Times New Roman" w:hAnsi="Times New Roman" w:cs="Times New Roman" w:hint="eastAsia"/>
                <w:b/>
                <w:szCs w:val="21"/>
              </w:rPr>
              <w:t xml:space="preserve"> B</w:t>
            </w:r>
            <w:r w:rsidR="0092615D" w:rsidRPr="00214285">
              <w:rPr>
                <w:rFonts w:ascii="Times New Roman" w:hAnsi="Times New Roman" w:cs="Times New Roman"/>
                <w:b/>
                <w:szCs w:val="21"/>
              </w:rPr>
              <w:t>ox</w:t>
            </w:r>
          </w:p>
          <w:p w:rsidR="005C020D" w:rsidRPr="00214285" w:rsidRDefault="005C020D" w:rsidP="0021428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(ACGT)</w:t>
            </w:r>
          </w:p>
        </w:tc>
        <w:tc>
          <w:tcPr>
            <w:tcW w:w="1417" w:type="dxa"/>
            <w:tcBorders>
              <w:top w:val="single" w:sz="12" w:space="0" w:color="006600"/>
              <w:bottom w:val="single" w:sz="4" w:space="0" w:color="006600"/>
            </w:tcBorders>
          </w:tcPr>
          <w:p w:rsidR="00214285" w:rsidRDefault="0092615D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96 (+)</w:t>
            </w:r>
          </w:p>
          <w:p w:rsidR="0092615D" w:rsidRPr="00214285" w:rsidRDefault="0092615D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134 (+)</w:t>
            </w:r>
          </w:p>
          <w:p w:rsidR="00214285" w:rsidRDefault="0092615D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748 (+)</w:t>
            </w:r>
          </w:p>
          <w:p w:rsidR="0092615D" w:rsidRPr="00214285" w:rsidRDefault="0092615D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913 (+)</w:t>
            </w:r>
          </w:p>
          <w:p w:rsidR="00214285" w:rsidRDefault="0092615D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1299 (+)</w:t>
            </w:r>
          </w:p>
          <w:p w:rsidR="0092615D" w:rsidRPr="00214285" w:rsidRDefault="0092615D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1907 (+)</w:t>
            </w:r>
          </w:p>
          <w:p w:rsidR="00214285" w:rsidRDefault="0092615D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96 (-)</w:t>
            </w:r>
          </w:p>
          <w:p w:rsidR="0092615D" w:rsidRPr="00214285" w:rsidRDefault="0092615D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134 (-)</w:t>
            </w:r>
          </w:p>
          <w:p w:rsidR="00214285" w:rsidRDefault="0092615D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748 (-)</w:t>
            </w:r>
          </w:p>
          <w:p w:rsidR="0092615D" w:rsidRPr="00214285" w:rsidRDefault="0092615D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913 (-)</w:t>
            </w:r>
          </w:p>
          <w:p w:rsidR="00214285" w:rsidRDefault="0092615D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1299 (-)</w:t>
            </w:r>
          </w:p>
          <w:p w:rsidR="0092615D" w:rsidRPr="00214285" w:rsidRDefault="0092615D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1907 (-)</w:t>
            </w:r>
          </w:p>
        </w:tc>
        <w:tc>
          <w:tcPr>
            <w:tcW w:w="1276" w:type="dxa"/>
            <w:tcBorders>
              <w:top w:val="single" w:sz="12" w:space="0" w:color="006600"/>
              <w:bottom w:val="single" w:sz="4" w:space="0" w:color="006600"/>
            </w:tcBorders>
          </w:tcPr>
          <w:p w:rsidR="00214285" w:rsidRDefault="0092615D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70 (+)</w:t>
            </w:r>
          </w:p>
          <w:p w:rsidR="0092615D" w:rsidRPr="00214285" w:rsidRDefault="0092615D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309 (+)</w:t>
            </w:r>
          </w:p>
          <w:p w:rsidR="00214285" w:rsidRDefault="0092615D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1223 (+)</w:t>
            </w:r>
          </w:p>
          <w:p w:rsidR="0092615D" w:rsidRPr="00214285" w:rsidRDefault="0092615D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1705 (+)</w:t>
            </w:r>
          </w:p>
          <w:p w:rsidR="00214285" w:rsidRDefault="0092615D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1942 (+)</w:t>
            </w:r>
          </w:p>
          <w:p w:rsidR="0092615D" w:rsidRPr="00214285" w:rsidRDefault="0092615D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70 (-)</w:t>
            </w:r>
          </w:p>
          <w:p w:rsidR="00214285" w:rsidRDefault="0092615D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309 (-)</w:t>
            </w:r>
          </w:p>
          <w:p w:rsidR="0092615D" w:rsidRPr="00214285" w:rsidRDefault="0092615D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1223 (-)</w:t>
            </w:r>
          </w:p>
          <w:p w:rsidR="00214285" w:rsidRDefault="0092615D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1705 (-)</w:t>
            </w:r>
          </w:p>
          <w:p w:rsidR="0092615D" w:rsidRPr="00214285" w:rsidRDefault="0092615D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1942 (-)</w:t>
            </w:r>
          </w:p>
        </w:tc>
        <w:tc>
          <w:tcPr>
            <w:tcW w:w="1559" w:type="dxa"/>
            <w:tcBorders>
              <w:top w:val="single" w:sz="12" w:space="0" w:color="006600"/>
              <w:bottom w:val="single" w:sz="4" w:space="0" w:color="006600"/>
            </w:tcBorders>
          </w:tcPr>
          <w:p w:rsidR="00214285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250 (+)</w:t>
            </w:r>
          </w:p>
          <w:p w:rsidR="00633188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436 (+)</w:t>
            </w:r>
          </w:p>
          <w:p w:rsidR="00214285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759 (+)</w:t>
            </w:r>
          </w:p>
          <w:p w:rsidR="00633188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927 (+)</w:t>
            </w:r>
          </w:p>
          <w:p w:rsidR="00214285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1222 (+)</w:t>
            </w:r>
          </w:p>
          <w:p w:rsidR="00633188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1330 (+)</w:t>
            </w:r>
          </w:p>
          <w:p w:rsidR="00214285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1661 (+)</w:t>
            </w:r>
          </w:p>
          <w:p w:rsidR="00633188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1677 (+)</w:t>
            </w:r>
          </w:p>
          <w:p w:rsidR="00214285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1765 (+)</w:t>
            </w:r>
          </w:p>
          <w:p w:rsidR="00633188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1852 (+)</w:t>
            </w:r>
          </w:p>
          <w:p w:rsidR="00214285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250 (-)</w:t>
            </w:r>
          </w:p>
          <w:p w:rsidR="00633188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436 (-)</w:t>
            </w:r>
          </w:p>
          <w:p w:rsidR="00214285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759 (-)</w:t>
            </w:r>
          </w:p>
          <w:p w:rsidR="00633188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927 (-)</w:t>
            </w:r>
          </w:p>
          <w:p w:rsidR="00214285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1222 (-)</w:t>
            </w:r>
          </w:p>
          <w:p w:rsidR="00633188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1330 (-)</w:t>
            </w:r>
          </w:p>
          <w:p w:rsidR="00214285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1661 (-)</w:t>
            </w:r>
          </w:p>
          <w:p w:rsidR="00633188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1677 (-)</w:t>
            </w:r>
          </w:p>
          <w:p w:rsidR="00214285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1765 (-)</w:t>
            </w:r>
          </w:p>
          <w:p w:rsidR="0092615D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1852 (-)</w:t>
            </w:r>
          </w:p>
        </w:tc>
        <w:tc>
          <w:tcPr>
            <w:tcW w:w="1560" w:type="dxa"/>
            <w:tcBorders>
              <w:top w:val="single" w:sz="12" w:space="0" w:color="006600"/>
              <w:bottom w:val="single" w:sz="4" w:space="0" w:color="006600"/>
            </w:tcBorders>
          </w:tcPr>
          <w:p w:rsid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211 (+)</w:t>
            </w:r>
          </w:p>
          <w:p w:rsidR="00633188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417 (+)</w:t>
            </w:r>
          </w:p>
          <w:p w:rsid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521 (+)</w:t>
            </w:r>
          </w:p>
          <w:p w:rsidR="00633188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959 (+)</w:t>
            </w:r>
          </w:p>
          <w:p w:rsid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1727 (+)</w:t>
            </w:r>
          </w:p>
          <w:p w:rsidR="00633188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1883 (+)</w:t>
            </w:r>
          </w:p>
          <w:p w:rsid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1971 (+)</w:t>
            </w:r>
          </w:p>
          <w:p w:rsidR="00633188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211 (-)</w:t>
            </w:r>
          </w:p>
          <w:p w:rsid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417 (-)</w:t>
            </w:r>
          </w:p>
          <w:p w:rsidR="00633188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521 (-)</w:t>
            </w:r>
          </w:p>
          <w:p w:rsid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959 (-)</w:t>
            </w:r>
          </w:p>
          <w:p w:rsidR="00633188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1727 (-)</w:t>
            </w:r>
          </w:p>
          <w:p w:rsid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1883 (-)</w:t>
            </w:r>
          </w:p>
          <w:p w:rsidR="0092615D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1971 (-)</w:t>
            </w:r>
          </w:p>
        </w:tc>
        <w:tc>
          <w:tcPr>
            <w:tcW w:w="1417" w:type="dxa"/>
            <w:tcBorders>
              <w:top w:val="single" w:sz="12" w:space="0" w:color="006600"/>
              <w:bottom w:val="single" w:sz="4" w:space="0" w:color="006600"/>
            </w:tcBorders>
          </w:tcPr>
          <w:p w:rsidR="00633188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460 (+)</w:t>
            </w:r>
          </w:p>
          <w:p w:rsidR="00633188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1089 (+)</w:t>
            </w:r>
          </w:p>
          <w:p w:rsidR="00633188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460 (-)</w:t>
            </w:r>
          </w:p>
          <w:p w:rsidR="0092615D" w:rsidRPr="00214285" w:rsidRDefault="00633188" w:rsidP="00214285">
            <w:pPr>
              <w:ind w:leftChars="83" w:left="174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1089 (-)</w:t>
            </w:r>
          </w:p>
        </w:tc>
      </w:tr>
      <w:bookmarkEnd w:id="0"/>
      <w:tr w:rsidR="006D5FFE" w:rsidRPr="00214285" w:rsidTr="005C020D">
        <w:trPr>
          <w:trHeight w:val="2970"/>
        </w:trPr>
        <w:tc>
          <w:tcPr>
            <w:tcW w:w="1418" w:type="dxa"/>
            <w:tcBorders>
              <w:top w:val="single" w:sz="4" w:space="0" w:color="006600"/>
              <w:bottom w:val="single" w:sz="4" w:space="0" w:color="006600"/>
            </w:tcBorders>
          </w:tcPr>
          <w:p w:rsidR="0092615D" w:rsidRPr="005C020D" w:rsidRDefault="0092615D" w:rsidP="001A4AC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C020D">
              <w:rPr>
                <w:rFonts w:ascii="Times New Roman" w:hAnsi="Times New Roman" w:cs="Times New Roman"/>
                <w:b/>
                <w:szCs w:val="21"/>
              </w:rPr>
              <w:t>MYCL</w:t>
            </w:r>
          </w:p>
          <w:p w:rsidR="005C020D" w:rsidRPr="00214285" w:rsidRDefault="005C020D" w:rsidP="001A4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(</w:t>
            </w:r>
            <w:r w:rsidRPr="005C020D">
              <w:rPr>
                <w:rFonts w:ascii="Times New Roman" w:hAnsi="Times New Roman" w:cs="Times New Roman"/>
                <w:b/>
                <w:szCs w:val="21"/>
              </w:rPr>
              <w:t>CANNTG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4" w:space="0" w:color="006600"/>
              <w:bottom w:val="single" w:sz="4" w:space="0" w:color="006600"/>
            </w:tcBorders>
          </w:tcPr>
          <w:p w:rsidR="0092615D" w:rsidRPr="00214285" w:rsidRDefault="0092615D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397 (+)</w:t>
            </w:r>
          </w:p>
          <w:p w:rsidR="0092615D" w:rsidRPr="00214285" w:rsidRDefault="0092615D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703 (+)</w:t>
            </w:r>
          </w:p>
          <w:p w:rsidR="0092615D" w:rsidRPr="00214285" w:rsidRDefault="0092615D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1605 (+)</w:t>
            </w:r>
          </w:p>
          <w:p w:rsidR="0092615D" w:rsidRPr="00214285" w:rsidRDefault="0092615D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397 (-)</w:t>
            </w:r>
          </w:p>
          <w:p w:rsidR="0092615D" w:rsidRPr="00214285" w:rsidRDefault="0092615D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703 (-)</w:t>
            </w:r>
          </w:p>
          <w:p w:rsidR="0092615D" w:rsidRPr="00214285" w:rsidRDefault="0092615D" w:rsidP="00214285">
            <w:pPr>
              <w:ind w:leftChars="83" w:left="174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1605 (-)</w:t>
            </w:r>
          </w:p>
        </w:tc>
        <w:tc>
          <w:tcPr>
            <w:tcW w:w="1276" w:type="dxa"/>
            <w:tcBorders>
              <w:top w:val="single" w:sz="4" w:space="0" w:color="006600"/>
              <w:bottom w:val="single" w:sz="4" w:space="0" w:color="006600"/>
            </w:tcBorders>
          </w:tcPr>
          <w:p w:rsid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298 (+)</w:t>
            </w:r>
          </w:p>
          <w:p w:rsidR="00633188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573 (+)</w:t>
            </w:r>
          </w:p>
          <w:p w:rsid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974 (+)</w:t>
            </w:r>
          </w:p>
          <w:p w:rsidR="00633188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1477 (+)</w:t>
            </w:r>
          </w:p>
          <w:p w:rsid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298 (-)</w:t>
            </w:r>
          </w:p>
          <w:p w:rsidR="00633188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573 (-)</w:t>
            </w:r>
          </w:p>
          <w:p w:rsid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974 (-)</w:t>
            </w:r>
          </w:p>
          <w:p w:rsidR="0092615D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1477 (-)</w:t>
            </w:r>
          </w:p>
        </w:tc>
        <w:tc>
          <w:tcPr>
            <w:tcW w:w="1559" w:type="dxa"/>
            <w:tcBorders>
              <w:top w:val="single" w:sz="4" w:space="0" w:color="006600"/>
              <w:bottom w:val="single" w:sz="4" w:space="0" w:color="006600"/>
            </w:tcBorders>
          </w:tcPr>
          <w:p w:rsidR="00214285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218 (+)</w:t>
            </w:r>
          </w:p>
          <w:p w:rsidR="00633188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640 (+)</w:t>
            </w:r>
          </w:p>
          <w:p w:rsidR="00214285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782 (+)</w:t>
            </w:r>
          </w:p>
          <w:p w:rsidR="00633188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873 (+)</w:t>
            </w:r>
          </w:p>
          <w:p w:rsidR="00214285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970 (+)</w:t>
            </w:r>
          </w:p>
          <w:p w:rsidR="00633188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1021 (+)</w:t>
            </w:r>
          </w:p>
          <w:p w:rsidR="00214285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1817 (+)</w:t>
            </w:r>
          </w:p>
          <w:p w:rsidR="00633188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218 (-)</w:t>
            </w:r>
          </w:p>
          <w:p w:rsidR="00214285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640 (-)</w:t>
            </w:r>
          </w:p>
          <w:p w:rsidR="00633188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782 (-)</w:t>
            </w:r>
          </w:p>
          <w:p w:rsidR="00214285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873 (-)</w:t>
            </w:r>
          </w:p>
          <w:p w:rsidR="00633188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970 (-)</w:t>
            </w:r>
          </w:p>
          <w:p w:rsidR="00214285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1021 (-)</w:t>
            </w:r>
          </w:p>
          <w:p w:rsidR="0092615D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1817 (-)</w:t>
            </w:r>
          </w:p>
        </w:tc>
        <w:tc>
          <w:tcPr>
            <w:tcW w:w="1560" w:type="dxa"/>
            <w:tcBorders>
              <w:top w:val="single" w:sz="4" w:space="0" w:color="006600"/>
              <w:bottom w:val="single" w:sz="4" w:space="0" w:color="006600"/>
            </w:tcBorders>
          </w:tcPr>
          <w:p w:rsidR="00633188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383 (+)</w:t>
            </w:r>
          </w:p>
          <w:p w:rsidR="00633188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1640 (+)</w:t>
            </w:r>
          </w:p>
          <w:p w:rsidR="00633188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383 (-)</w:t>
            </w:r>
          </w:p>
          <w:p w:rsidR="0092615D" w:rsidRPr="00214285" w:rsidRDefault="00633188" w:rsidP="00214285">
            <w:pPr>
              <w:ind w:leftChars="83" w:left="174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1640 (-)</w:t>
            </w:r>
          </w:p>
        </w:tc>
        <w:tc>
          <w:tcPr>
            <w:tcW w:w="1417" w:type="dxa"/>
            <w:tcBorders>
              <w:top w:val="single" w:sz="4" w:space="0" w:color="006600"/>
              <w:bottom w:val="single" w:sz="4" w:space="0" w:color="006600"/>
            </w:tcBorders>
          </w:tcPr>
          <w:p w:rsid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383 (+)</w:t>
            </w:r>
          </w:p>
          <w:p w:rsidR="00633188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705 (+)</w:t>
            </w:r>
          </w:p>
          <w:p w:rsid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754 (+)</w:t>
            </w:r>
          </w:p>
          <w:p w:rsidR="00633188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839 (+)</w:t>
            </w:r>
          </w:p>
          <w:p w:rsid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1770 (+)</w:t>
            </w:r>
          </w:p>
          <w:p w:rsidR="00633188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383 (-)</w:t>
            </w:r>
          </w:p>
          <w:p w:rsid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705 (-)</w:t>
            </w:r>
          </w:p>
          <w:p w:rsidR="00633188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754 (-)</w:t>
            </w:r>
          </w:p>
          <w:p w:rsid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839 (-)</w:t>
            </w:r>
          </w:p>
          <w:p w:rsidR="0092615D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1770 (-)</w:t>
            </w:r>
          </w:p>
        </w:tc>
      </w:tr>
      <w:tr w:rsidR="006D5FFE" w:rsidRPr="00214285" w:rsidTr="005C020D">
        <w:tc>
          <w:tcPr>
            <w:tcW w:w="1418" w:type="dxa"/>
            <w:tcBorders>
              <w:top w:val="single" w:sz="4" w:space="0" w:color="006600"/>
              <w:bottom w:val="single" w:sz="12" w:space="0" w:color="006600"/>
            </w:tcBorders>
          </w:tcPr>
          <w:p w:rsidR="0092615D" w:rsidRPr="005C020D" w:rsidRDefault="0092615D" w:rsidP="005C020D">
            <w:pPr>
              <w:ind w:rightChars="-51" w:right="-107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C020D">
              <w:rPr>
                <w:rFonts w:ascii="Times New Roman" w:hAnsi="Times New Roman" w:cs="Times New Roman"/>
                <w:b/>
                <w:szCs w:val="21"/>
              </w:rPr>
              <w:t>W</w:t>
            </w:r>
            <w:r w:rsidR="00A07637">
              <w:rPr>
                <w:rFonts w:ascii="Times New Roman" w:hAnsi="Times New Roman" w:cs="Times New Roman" w:hint="eastAsia"/>
                <w:b/>
                <w:szCs w:val="21"/>
              </w:rPr>
              <w:t>-</w:t>
            </w:r>
            <w:bookmarkStart w:id="4" w:name="_GoBack"/>
            <w:bookmarkEnd w:id="4"/>
            <w:r w:rsidR="006D5FFE" w:rsidRPr="005C020D">
              <w:rPr>
                <w:rFonts w:ascii="Times New Roman" w:hAnsi="Times New Roman" w:cs="Times New Roman" w:hint="eastAsia"/>
                <w:b/>
                <w:szCs w:val="21"/>
              </w:rPr>
              <w:t>BOX</w:t>
            </w:r>
          </w:p>
          <w:p w:rsidR="005C020D" w:rsidRPr="00214285" w:rsidRDefault="005C020D" w:rsidP="005C020D">
            <w:pPr>
              <w:ind w:rightChars="-51" w:right="-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20D">
              <w:rPr>
                <w:rFonts w:ascii="Times New Roman" w:hAnsi="Times New Roman" w:cs="Times New Roman" w:hint="eastAsia"/>
                <w:b/>
                <w:szCs w:val="21"/>
              </w:rPr>
              <w:t>[</w:t>
            </w:r>
            <w:r w:rsidRPr="005C020D">
              <w:rPr>
                <w:rFonts w:ascii="Times New Roman" w:hAnsi="Times New Roman" w:cs="Times New Roman"/>
                <w:b/>
                <w:szCs w:val="21"/>
              </w:rPr>
              <w:t>TTGAC(/T)</w:t>
            </w:r>
            <w:r w:rsidRPr="005C020D">
              <w:rPr>
                <w:rFonts w:ascii="Times New Roman" w:hAnsi="Times New Roman" w:cs="Times New Roman" w:hint="eastAsia"/>
                <w:b/>
                <w:szCs w:val="21"/>
              </w:rPr>
              <w:t>]</w:t>
            </w:r>
          </w:p>
        </w:tc>
        <w:tc>
          <w:tcPr>
            <w:tcW w:w="1417" w:type="dxa"/>
            <w:tcBorders>
              <w:top w:val="single" w:sz="4" w:space="0" w:color="006600"/>
              <w:bottom w:val="single" w:sz="12" w:space="0" w:color="006600"/>
            </w:tcBorders>
          </w:tcPr>
          <w:p w:rsidR="00214285" w:rsidRDefault="0092615D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137 (+)</w:t>
            </w:r>
          </w:p>
          <w:p w:rsidR="0092615D" w:rsidRPr="00214285" w:rsidRDefault="0092615D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1263 (+)</w:t>
            </w:r>
          </w:p>
          <w:p w:rsidR="00214285" w:rsidRDefault="0092615D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1645 (+)</w:t>
            </w:r>
          </w:p>
          <w:p w:rsidR="0092615D" w:rsidRPr="00214285" w:rsidRDefault="0092615D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1676 (+)</w:t>
            </w:r>
          </w:p>
          <w:p w:rsidR="00214285" w:rsidRDefault="0092615D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1692 (+)</w:t>
            </w:r>
          </w:p>
          <w:p w:rsidR="0092615D" w:rsidRPr="00214285" w:rsidRDefault="0092615D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1944 (+)</w:t>
            </w:r>
          </w:p>
          <w:p w:rsidR="00214285" w:rsidRDefault="0092615D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1984 (+)</w:t>
            </w:r>
          </w:p>
          <w:p w:rsidR="0092615D" w:rsidRPr="00214285" w:rsidRDefault="0092615D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1295 (-)</w:t>
            </w:r>
          </w:p>
        </w:tc>
        <w:tc>
          <w:tcPr>
            <w:tcW w:w="1276" w:type="dxa"/>
            <w:tcBorders>
              <w:top w:val="single" w:sz="4" w:space="0" w:color="006600"/>
              <w:bottom w:val="single" w:sz="12" w:space="0" w:color="006600"/>
            </w:tcBorders>
          </w:tcPr>
          <w:p w:rsid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415 (+)</w:t>
            </w:r>
          </w:p>
          <w:p w:rsidR="00633188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786 (+)</w:t>
            </w:r>
          </w:p>
          <w:p w:rsid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386 (-)</w:t>
            </w:r>
          </w:p>
          <w:p w:rsid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1391 (-)</w:t>
            </w:r>
          </w:p>
          <w:p w:rsidR="0092615D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1701 (-)</w:t>
            </w:r>
          </w:p>
        </w:tc>
        <w:tc>
          <w:tcPr>
            <w:tcW w:w="1559" w:type="dxa"/>
            <w:tcBorders>
              <w:top w:val="single" w:sz="4" w:space="0" w:color="006600"/>
              <w:bottom w:val="single" w:sz="12" w:space="0" w:color="006600"/>
            </w:tcBorders>
          </w:tcPr>
          <w:p w:rsidR="0092615D" w:rsidRPr="00214285" w:rsidRDefault="00633188" w:rsidP="00214285">
            <w:pPr>
              <w:ind w:leftChars="83" w:left="174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190 (+)</w:t>
            </w:r>
          </w:p>
        </w:tc>
        <w:tc>
          <w:tcPr>
            <w:tcW w:w="1560" w:type="dxa"/>
            <w:tcBorders>
              <w:top w:val="single" w:sz="4" w:space="0" w:color="006600"/>
              <w:bottom w:val="single" w:sz="12" w:space="0" w:color="006600"/>
            </w:tcBorders>
          </w:tcPr>
          <w:p w:rsidR="00633188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715 (-)</w:t>
            </w:r>
          </w:p>
          <w:p w:rsidR="00633188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1127 (-)</w:t>
            </w:r>
          </w:p>
          <w:p w:rsidR="0092615D" w:rsidRPr="00214285" w:rsidRDefault="00633188" w:rsidP="00214285">
            <w:pPr>
              <w:ind w:leftChars="83" w:left="174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1939 (-)</w:t>
            </w:r>
          </w:p>
        </w:tc>
        <w:tc>
          <w:tcPr>
            <w:tcW w:w="1417" w:type="dxa"/>
            <w:tcBorders>
              <w:top w:val="single" w:sz="4" w:space="0" w:color="006600"/>
              <w:bottom w:val="single" w:sz="12" w:space="0" w:color="006600"/>
            </w:tcBorders>
          </w:tcPr>
          <w:p w:rsid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383 (+)</w:t>
            </w:r>
          </w:p>
          <w:p w:rsidR="00633188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705 (+)</w:t>
            </w:r>
          </w:p>
          <w:p w:rsid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754 (+)</w:t>
            </w:r>
          </w:p>
          <w:p w:rsidR="00633188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839 (+)</w:t>
            </w:r>
          </w:p>
          <w:p w:rsid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1770 (+)</w:t>
            </w:r>
          </w:p>
          <w:p w:rsidR="00633188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383 (-)</w:t>
            </w:r>
          </w:p>
          <w:p w:rsid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705 (-)</w:t>
            </w:r>
          </w:p>
          <w:p w:rsidR="00633188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754 (-)</w:t>
            </w:r>
          </w:p>
          <w:p w:rsid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839 (-)</w:t>
            </w:r>
          </w:p>
          <w:p w:rsidR="0092615D" w:rsidRPr="00214285" w:rsidRDefault="00633188" w:rsidP="00214285">
            <w:pPr>
              <w:pStyle w:val="HTML"/>
              <w:ind w:leftChars="83"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214285">
              <w:rPr>
                <w:rFonts w:ascii="Times New Roman" w:hAnsi="Times New Roman" w:cs="Times New Roman"/>
                <w:sz w:val="18"/>
                <w:szCs w:val="18"/>
              </w:rPr>
              <w:t>1770 (-)</w:t>
            </w:r>
          </w:p>
        </w:tc>
      </w:tr>
      <w:bookmarkEnd w:id="1"/>
    </w:tbl>
    <w:p w:rsidR="0092615D" w:rsidRPr="000F7731" w:rsidRDefault="0092615D" w:rsidP="00463823">
      <w:pPr>
        <w:rPr>
          <w:b/>
        </w:rPr>
      </w:pPr>
    </w:p>
    <w:sectPr w:rsidR="0092615D" w:rsidRPr="000F7731" w:rsidSect="008E4387">
      <w:pgSz w:w="12240" w:h="15840"/>
      <w:pgMar w:top="1440" w:right="1800" w:bottom="1440" w:left="1800" w:header="720" w:footer="720" w:gutter="0"/>
      <w:cols w:space="425"/>
      <w:noEndnote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6128" w:rsidRDefault="00F96128" w:rsidP="00214285">
      <w:r>
        <w:separator/>
      </w:r>
    </w:p>
  </w:endnote>
  <w:endnote w:type="continuationSeparator" w:id="0">
    <w:p w:rsidR="00F96128" w:rsidRDefault="00F96128" w:rsidP="002142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6128" w:rsidRDefault="00F96128" w:rsidP="00214285">
      <w:r>
        <w:separator/>
      </w:r>
    </w:p>
  </w:footnote>
  <w:footnote w:type="continuationSeparator" w:id="0">
    <w:p w:rsidR="00F96128" w:rsidRDefault="00F96128" w:rsidP="002142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0531"/>
    <w:rsid w:val="0006449B"/>
    <w:rsid w:val="000F7731"/>
    <w:rsid w:val="00162FB3"/>
    <w:rsid w:val="001A4ACB"/>
    <w:rsid w:val="00214285"/>
    <w:rsid w:val="0026780C"/>
    <w:rsid w:val="00395968"/>
    <w:rsid w:val="003B47BE"/>
    <w:rsid w:val="00463823"/>
    <w:rsid w:val="00580531"/>
    <w:rsid w:val="00586DDF"/>
    <w:rsid w:val="005C020D"/>
    <w:rsid w:val="00633188"/>
    <w:rsid w:val="006D5FFE"/>
    <w:rsid w:val="008D7782"/>
    <w:rsid w:val="008E4387"/>
    <w:rsid w:val="0092615D"/>
    <w:rsid w:val="00987D6A"/>
    <w:rsid w:val="009B53B6"/>
    <w:rsid w:val="00A07637"/>
    <w:rsid w:val="00AC1379"/>
    <w:rsid w:val="00B3243F"/>
    <w:rsid w:val="00BF2D6C"/>
    <w:rsid w:val="00D36702"/>
    <w:rsid w:val="00D831D5"/>
    <w:rsid w:val="00DF042F"/>
    <w:rsid w:val="00DF6A4E"/>
    <w:rsid w:val="00EE2EE2"/>
    <w:rsid w:val="00F271F4"/>
    <w:rsid w:val="00F82716"/>
    <w:rsid w:val="00F96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31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644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unhideWhenUsed/>
    <w:rsid w:val="0026780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26780C"/>
    <w:rPr>
      <w:rFonts w:ascii="宋体" w:eastAsia="宋体" w:hAnsi="宋体" w:cs="宋体"/>
      <w:kern w:val="0"/>
      <w:sz w:val="24"/>
      <w:szCs w:val="24"/>
    </w:rPr>
  </w:style>
  <w:style w:type="character" w:styleId="a4">
    <w:name w:val="Hyperlink"/>
    <w:basedOn w:val="a0"/>
    <w:uiPriority w:val="99"/>
    <w:semiHidden/>
    <w:unhideWhenUsed/>
    <w:rsid w:val="0026780C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2142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214285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2142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21428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31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644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unhideWhenUsed/>
    <w:rsid w:val="0026780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26780C"/>
    <w:rPr>
      <w:rFonts w:ascii="宋体" w:eastAsia="宋体" w:hAnsi="宋体" w:cs="宋体"/>
      <w:kern w:val="0"/>
      <w:sz w:val="24"/>
      <w:szCs w:val="24"/>
    </w:rPr>
  </w:style>
  <w:style w:type="character" w:styleId="a4">
    <w:name w:val="Hyperlink"/>
    <w:basedOn w:val="a0"/>
    <w:uiPriority w:val="99"/>
    <w:semiHidden/>
    <w:unhideWhenUsed/>
    <w:rsid w:val="0026780C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2142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214285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2142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2142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47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8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7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3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9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7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4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4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4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0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1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7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7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bioinformatics.psb.ugent.be/webtools/plantcare/html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1</Pages>
  <Words>251</Words>
  <Characters>1435</Characters>
  <Application>Microsoft Office Word</Application>
  <DocSecurity>0</DocSecurity>
  <Lines>11</Lines>
  <Paragraphs>3</Paragraphs>
  <ScaleCrop>false</ScaleCrop>
  <Company/>
  <LinksUpToDate>false</LinksUpToDate>
  <CharactersWithSpaces>1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Jackson</cp:lastModifiedBy>
  <cp:revision>11</cp:revision>
  <cp:lastPrinted>2014-09-12T05:39:00Z</cp:lastPrinted>
  <dcterms:created xsi:type="dcterms:W3CDTF">2014-09-12T02:56:00Z</dcterms:created>
  <dcterms:modified xsi:type="dcterms:W3CDTF">2014-09-16T09:25:00Z</dcterms:modified>
</cp:coreProperties>
</file>